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36CEC" w:rsidRPr="00E67B2A" w14:paraId="10CA1A38" w14:textId="77777777" w:rsidTr="00D60213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1EDBFC9" w14:textId="77777777" w:rsidR="00B36CEC" w:rsidRPr="00E67B2A" w:rsidRDefault="00B36CEC" w:rsidP="00D60213">
            <w:pPr>
              <w:pStyle w:val="SMcaption"/>
            </w:pPr>
            <w:r w:rsidRPr="00E67B2A">
              <w:t>Landmark (Mouse)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78E35D21" w14:textId="77777777" w:rsidR="00B36CEC" w:rsidRPr="00E67B2A" w:rsidRDefault="00B36CEC" w:rsidP="00D60213">
            <w:pPr>
              <w:pStyle w:val="SMcaption"/>
            </w:pPr>
            <w:r w:rsidRPr="00E67B2A">
              <w:t>p-valu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578B665" w14:textId="77777777" w:rsidR="00B36CEC" w:rsidRPr="00E67B2A" w:rsidRDefault="00B36CEC" w:rsidP="00D60213">
            <w:pPr>
              <w:pStyle w:val="SMcaption"/>
            </w:pPr>
            <w:r w:rsidRPr="00E67B2A">
              <w:t>Landmark (Mouse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42FA20D3" w14:textId="77777777" w:rsidR="00B36CEC" w:rsidRPr="00E67B2A" w:rsidRDefault="00B36CEC" w:rsidP="00D60213">
            <w:pPr>
              <w:pStyle w:val="SMcaption"/>
            </w:pPr>
            <w:r w:rsidRPr="00E67B2A">
              <w:t>p-value</w:t>
            </w:r>
          </w:p>
        </w:tc>
      </w:tr>
      <w:tr w:rsidR="00B36CEC" w:rsidRPr="00E67B2A" w14:paraId="77452CA6" w14:textId="77777777" w:rsidTr="00D60213">
        <w:tc>
          <w:tcPr>
            <w:tcW w:w="2337" w:type="dxa"/>
            <w:tcBorders>
              <w:top w:val="single" w:sz="4" w:space="0" w:color="auto"/>
            </w:tcBorders>
          </w:tcPr>
          <w:p w14:paraId="345C8879" w14:textId="77777777" w:rsidR="00B36CEC" w:rsidRPr="00E67B2A" w:rsidRDefault="00B36CEC" w:rsidP="00D60213">
            <w:pPr>
              <w:pStyle w:val="SMcaption"/>
            </w:pPr>
            <w:r w:rsidRPr="00E67B2A">
              <w:t>1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CEC514A" w14:textId="77777777" w:rsidR="00B36CEC" w:rsidRPr="00E67B2A" w:rsidRDefault="00B36CEC" w:rsidP="00D60213">
            <w:pPr>
              <w:pStyle w:val="SMcaption"/>
            </w:pPr>
            <w:r w:rsidRPr="00E67B2A">
              <w:t>7.262 × 10</w:t>
            </w:r>
            <w:r w:rsidRPr="00E67B2A">
              <w:rPr>
                <w:vertAlign w:val="superscript"/>
              </w:rPr>
              <w:t>-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0F75AB9" w14:textId="77777777" w:rsidR="00B36CEC" w:rsidRPr="00E67B2A" w:rsidRDefault="00B36CEC" w:rsidP="00D60213">
            <w:pPr>
              <w:pStyle w:val="SMcaption"/>
            </w:pPr>
            <w:r w:rsidRPr="00E67B2A">
              <w:t>28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C60590D" w14:textId="77777777" w:rsidR="00B36CEC" w:rsidRPr="00E67B2A" w:rsidRDefault="00B36CEC" w:rsidP="00D60213">
            <w:pPr>
              <w:pStyle w:val="SMcaption"/>
            </w:pPr>
            <w:r w:rsidRPr="00E67B2A">
              <w:t>0.007361715</w:t>
            </w:r>
          </w:p>
        </w:tc>
      </w:tr>
      <w:tr w:rsidR="00B36CEC" w:rsidRPr="00E67B2A" w14:paraId="4E9915F3" w14:textId="77777777" w:rsidTr="00D60213">
        <w:tc>
          <w:tcPr>
            <w:tcW w:w="2337" w:type="dxa"/>
          </w:tcPr>
          <w:p w14:paraId="33CECFD8" w14:textId="77777777" w:rsidR="00B36CEC" w:rsidRPr="00E67B2A" w:rsidRDefault="00B36CEC" w:rsidP="00D60213">
            <w:pPr>
              <w:pStyle w:val="SMcaption"/>
            </w:pPr>
            <w:r w:rsidRPr="00E67B2A">
              <w:t>2</w:t>
            </w:r>
          </w:p>
        </w:tc>
        <w:tc>
          <w:tcPr>
            <w:tcW w:w="2337" w:type="dxa"/>
          </w:tcPr>
          <w:p w14:paraId="20086EE8" w14:textId="77777777" w:rsidR="00B36CEC" w:rsidRPr="00E67B2A" w:rsidRDefault="00B36CEC" w:rsidP="00D60213">
            <w:pPr>
              <w:pStyle w:val="SMcaption"/>
            </w:pPr>
            <w:r w:rsidRPr="00E67B2A">
              <w:t>1.738 × 10</w:t>
            </w:r>
            <w:r w:rsidRPr="00E67B2A">
              <w:rPr>
                <w:vertAlign w:val="superscript"/>
              </w:rPr>
              <w:t>-6</w:t>
            </w:r>
          </w:p>
        </w:tc>
        <w:tc>
          <w:tcPr>
            <w:tcW w:w="2338" w:type="dxa"/>
          </w:tcPr>
          <w:p w14:paraId="7E938129" w14:textId="77777777" w:rsidR="00B36CEC" w:rsidRPr="00E67B2A" w:rsidRDefault="00B36CEC" w:rsidP="00D60213">
            <w:pPr>
              <w:pStyle w:val="SMcaption"/>
            </w:pPr>
            <w:r w:rsidRPr="00E67B2A">
              <w:t>30</w:t>
            </w:r>
          </w:p>
        </w:tc>
        <w:tc>
          <w:tcPr>
            <w:tcW w:w="2338" w:type="dxa"/>
          </w:tcPr>
          <w:p w14:paraId="7BCEFBA6" w14:textId="77777777" w:rsidR="00B36CEC" w:rsidRPr="00E67B2A" w:rsidRDefault="00B36CEC" w:rsidP="00D60213">
            <w:pPr>
              <w:pStyle w:val="SMcaption"/>
            </w:pPr>
            <w:r w:rsidRPr="00E67B2A">
              <w:t>0.00246</w:t>
            </w:r>
          </w:p>
        </w:tc>
      </w:tr>
      <w:tr w:rsidR="00B36CEC" w:rsidRPr="00E67B2A" w14:paraId="6DCA19AD" w14:textId="77777777" w:rsidTr="00D60213">
        <w:tc>
          <w:tcPr>
            <w:tcW w:w="2337" w:type="dxa"/>
          </w:tcPr>
          <w:p w14:paraId="61EBF4D9" w14:textId="77777777" w:rsidR="00B36CEC" w:rsidRPr="00E67B2A" w:rsidRDefault="00B36CEC" w:rsidP="00D60213">
            <w:pPr>
              <w:pStyle w:val="SMcaption"/>
            </w:pPr>
            <w:r w:rsidRPr="00E67B2A">
              <w:t>3</w:t>
            </w:r>
          </w:p>
        </w:tc>
        <w:tc>
          <w:tcPr>
            <w:tcW w:w="2337" w:type="dxa"/>
          </w:tcPr>
          <w:p w14:paraId="341D266A" w14:textId="77777777" w:rsidR="00B36CEC" w:rsidRPr="00E67B2A" w:rsidRDefault="00B36CEC" w:rsidP="00D60213">
            <w:pPr>
              <w:pStyle w:val="SMcaption"/>
            </w:pPr>
            <w:r w:rsidRPr="00E67B2A">
              <w:t>3.674 × 10</w:t>
            </w:r>
            <w:r w:rsidRPr="00E67B2A">
              <w:rPr>
                <w:vertAlign w:val="superscript"/>
              </w:rPr>
              <w:t>-6</w:t>
            </w:r>
          </w:p>
        </w:tc>
        <w:tc>
          <w:tcPr>
            <w:tcW w:w="2338" w:type="dxa"/>
          </w:tcPr>
          <w:p w14:paraId="5D577477" w14:textId="77777777" w:rsidR="00B36CEC" w:rsidRPr="00E67B2A" w:rsidRDefault="00B36CEC" w:rsidP="00D60213">
            <w:pPr>
              <w:pStyle w:val="SMcaption"/>
            </w:pPr>
            <w:r w:rsidRPr="00E67B2A">
              <w:t>31</w:t>
            </w:r>
          </w:p>
        </w:tc>
        <w:tc>
          <w:tcPr>
            <w:tcW w:w="2338" w:type="dxa"/>
          </w:tcPr>
          <w:p w14:paraId="7F1BEFC3" w14:textId="77777777" w:rsidR="00B36CEC" w:rsidRPr="00E67B2A" w:rsidRDefault="00B36CEC" w:rsidP="00D60213">
            <w:pPr>
              <w:pStyle w:val="SMcaption"/>
            </w:pPr>
            <w:r w:rsidRPr="00E67B2A">
              <w:t>0.00107</w:t>
            </w:r>
          </w:p>
        </w:tc>
      </w:tr>
      <w:tr w:rsidR="00B36CEC" w:rsidRPr="00E67B2A" w14:paraId="4DA2519F" w14:textId="77777777" w:rsidTr="00D60213">
        <w:tc>
          <w:tcPr>
            <w:tcW w:w="2337" w:type="dxa"/>
          </w:tcPr>
          <w:p w14:paraId="7D47FC34" w14:textId="77777777" w:rsidR="00B36CEC" w:rsidRPr="00E67B2A" w:rsidRDefault="00B36CEC" w:rsidP="00D60213">
            <w:pPr>
              <w:pStyle w:val="SMcaption"/>
            </w:pPr>
            <w:r w:rsidRPr="00E67B2A">
              <w:t>4</w:t>
            </w:r>
          </w:p>
        </w:tc>
        <w:tc>
          <w:tcPr>
            <w:tcW w:w="2337" w:type="dxa"/>
          </w:tcPr>
          <w:p w14:paraId="4DA3488E" w14:textId="77777777" w:rsidR="00B36CEC" w:rsidRPr="00E67B2A" w:rsidRDefault="00B36CEC" w:rsidP="00D60213">
            <w:pPr>
              <w:pStyle w:val="SMcaption"/>
            </w:pPr>
            <w:r w:rsidRPr="00E67B2A">
              <w:t>0.0175</w:t>
            </w:r>
          </w:p>
        </w:tc>
        <w:tc>
          <w:tcPr>
            <w:tcW w:w="2338" w:type="dxa"/>
          </w:tcPr>
          <w:p w14:paraId="0C235E8F" w14:textId="77777777" w:rsidR="00B36CEC" w:rsidRPr="00E67B2A" w:rsidRDefault="00B36CEC" w:rsidP="00D60213">
            <w:pPr>
              <w:pStyle w:val="SMcaption"/>
            </w:pPr>
            <w:r w:rsidRPr="00E67B2A">
              <w:t>32</w:t>
            </w:r>
          </w:p>
        </w:tc>
        <w:tc>
          <w:tcPr>
            <w:tcW w:w="2338" w:type="dxa"/>
          </w:tcPr>
          <w:p w14:paraId="43EF47CD" w14:textId="77777777" w:rsidR="00B36CEC" w:rsidRPr="00E67B2A" w:rsidRDefault="00B36CEC" w:rsidP="00D60213">
            <w:pPr>
              <w:pStyle w:val="SMcaption"/>
            </w:pPr>
            <w:r w:rsidRPr="00E67B2A">
              <w:t>1.305 × 10</w:t>
            </w:r>
            <w:r w:rsidRPr="00E67B2A">
              <w:rPr>
                <w:vertAlign w:val="superscript"/>
              </w:rPr>
              <w:t>-36</w:t>
            </w:r>
          </w:p>
        </w:tc>
      </w:tr>
      <w:tr w:rsidR="00B36CEC" w:rsidRPr="00E67B2A" w14:paraId="174252AA" w14:textId="77777777" w:rsidTr="00D60213">
        <w:tc>
          <w:tcPr>
            <w:tcW w:w="2337" w:type="dxa"/>
          </w:tcPr>
          <w:p w14:paraId="67222BE8" w14:textId="77777777" w:rsidR="00B36CEC" w:rsidRPr="00E67B2A" w:rsidRDefault="00B36CEC" w:rsidP="00D60213">
            <w:pPr>
              <w:pStyle w:val="SMcaption"/>
            </w:pPr>
            <w:r w:rsidRPr="00E67B2A">
              <w:t>5</w:t>
            </w:r>
          </w:p>
        </w:tc>
        <w:tc>
          <w:tcPr>
            <w:tcW w:w="2337" w:type="dxa"/>
          </w:tcPr>
          <w:p w14:paraId="24FB59BF" w14:textId="77777777" w:rsidR="00B36CEC" w:rsidRPr="00E67B2A" w:rsidRDefault="00B36CEC" w:rsidP="00D60213">
            <w:pPr>
              <w:pStyle w:val="SMcaption"/>
            </w:pPr>
            <w:r w:rsidRPr="00E67B2A">
              <w:t>0.0256</w:t>
            </w:r>
          </w:p>
        </w:tc>
        <w:tc>
          <w:tcPr>
            <w:tcW w:w="2338" w:type="dxa"/>
          </w:tcPr>
          <w:p w14:paraId="59AEAE88" w14:textId="77777777" w:rsidR="00B36CEC" w:rsidRPr="00E67B2A" w:rsidRDefault="00B36CEC" w:rsidP="00D60213">
            <w:pPr>
              <w:pStyle w:val="SMcaption"/>
            </w:pPr>
            <w:r w:rsidRPr="00E67B2A">
              <w:t>33</w:t>
            </w:r>
          </w:p>
        </w:tc>
        <w:tc>
          <w:tcPr>
            <w:tcW w:w="2338" w:type="dxa"/>
          </w:tcPr>
          <w:p w14:paraId="1D6A6F73" w14:textId="77777777" w:rsidR="00B36CEC" w:rsidRPr="00E67B2A" w:rsidRDefault="00B36CEC" w:rsidP="00D60213">
            <w:pPr>
              <w:pStyle w:val="SMcaption"/>
            </w:pPr>
            <w:r w:rsidRPr="00E67B2A">
              <w:t>7.705 × 10</w:t>
            </w:r>
            <w:r w:rsidRPr="00E67B2A">
              <w:rPr>
                <w:vertAlign w:val="superscript"/>
              </w:rPr>
              <w:t>-40</w:t>
            </w:r>
          </w:p>
        </w:tc>
      </w:tr>
      <w:tr w:rsidR="00B36CEC" w:rsidRPr="00E67B2A" w14:paraId="070443B2" w14:textId="77777777" w:rsidTr="00D60213">
        <w:tc>
          <w:tcPr>
            <w:tcW w:w="2337" w:type="dxa"/>
          </w:tcPr>
          <w:p w14:paraId="666A0CF6" w14:textId="77777777" w:rsidR="00B36CEC" w:rsidRPr="00E67B2A" w:rsidRDefault="00B36CEC" w:rsidP="00D60213">
            <w:pPr>
              <w:pStyle w:val="SMcaption"/>
            </w:pPr>
            <w:r w:rsidRPr="00E67B2A">
              <w:t>7</w:t>
            </w:r>
          </w:p>
        </w:tc>
        <w:tc>
          <w:tcPr>
            <w:tcW w:w="2337" w:type="dxa"/>
          </w:tcPr>
          <w:p w14:paraId="0D8024F8" w14:textId="77777777" w:rsidR="00B36CEC" w:rsidRPr="00E67B2A" w:rsidRDefault="00B36CEC" w:rsidP="00D60213">
            <w:pPr>
              <w:pStyle w:val="SMcaption"/>
            </w:pPr>
            <w:r w:rsidRPr="00E67B2A">
              <w:t>0.00738</w:t>
            </w:r>
          </w:p>
        </w:tc>
        <w:tc>
          <w:tcPr>
            <w:tcW w:w="2338" w:type="dxa"/>
          </w:tcPr>
          <w:p w14:paraId="0816EB47" w14:textId="77777777" w:rsidR="00B36CEC" w:rsidRPr="00E67B2A" w:rsidRDefault="00B36CEC" w:rsidP="00D60213">
            <w:pPr>
              <w:pStyle w:val="SMcaption"/>
            </w:pPr>
            <w:r w:rsidRPr="00E67B2A">
              <w:t>35</w:t>
            </w:r>
          </w:p>
        </w:tc>
        <w:tc>
          <w:tcPr>
            <w:tcW w:w="2338" w:type="dxa"/>
          </w:tcPr>
          <w:p w14:paraId="724CCA92" w14:textId="77777777" w:rsidR="00B36CEC" w:rsidRPr="00E67B2A" w:rsidRDefault="00B36CEC" w:rsidP="00D60213">
            <w:pPr>
              <w:pStyle w:val="SMcaption"/>
            </w:pPr>
            <w:r w:rsidRPr="00E67B2A">
              <w:t>2.802 × 10</w:t>
            </w:r>
            <w:r w:rsidRPr="00E67B2A">
              <w:rPr>
                <w:vertAlign w:val="superscript"/>
              </w:rPr>
              <w:t>-5</w:t>
            </w:r>
          </w:p>
        </w:tc>
      </w:tr>
      <w:tr w:rsidR="00B36CEC" w:rsidRPr="00E67B2A" w14:paraId="28DD0615" w14:textId="77777777" w:rsidTr="00D60213">
        <w:tc>
          <w:tcPr>
            <w:tcW w:w="2337" w:type="dxa"/>
          </w:tcPr>
          <w:p w14:paraId="49A5B27E" w14:textId="77777777" w:rsidR="00B36CEC" w:rsidRPr="00E67B2A" w:rsidRDefault="00B36CEC" w:rsidP="00D60213">
            <w:pPr>
              <w:pStyle w:val="SMcaption"/>
            </w:pPr>
            <w:r w:rsidRPr="00E67B2A">
              <w:t>9</w:t>
            </w:r>
          </w:p>
        </w:tc>
        <w:tc>
          <w:tcPr>
            <w:tcW w:w="2337" w:type="dxa"/>
          </w:tcPr>
          <w:p w14:paraId="74BD79C4" w14:textId="77777777" w:rsidR="00B36CEC" w:rsidRPr="00E67B2A" w:rsidRDefault="00B36CEC" w:rsidP="00D60213">
            <w:pPr>
              <w:pStyle w:val="SMcaption"/>
            </w:pPr>
            <w:r w:rsidRPr="00E67B2A">
              <w:t>0.0315</w:t>
            </w:r>
          </w:p>
        </w:tc>
        <w:tc>
          <w:tcPr>
            <w:tcW w:w="2338" w:type="dxa"/>
          </w:tcPr>
          <w:p w14:paraId="23F546EC" w14:textId="77777777" w:rsidR="00B36CEC" w:rsidRPr="00E67B2A" w:rsidRDefault="00B36CEC" w:rsidP="00D60213">
            <w:pPr>
              <w:pStyle w:val="SMcaption"/>
            </w:pPr>
            <w:r w:rsidRPr="00E67B2A">
              <w:t>36</w:t>
            </w:r>
          </w:p>
        </w:tc>
        <w:tc>
          <w:tcPr>
            <w:tcW w:w="2338" w:type="dxa"/>
          </w:tcPr>
          <w:p w14:paraId="13AE82CF" w14:textId="77777777" w:rsidR="00B36CEC" w:rsidRPr="00E67B2A" w:rsidRDefault="00B36CEC" w:rsidP="00D60213">
            <w:pPr>
              <w:pStyle w:val="SMcaption"/>
            </w:pPr>
            <w:r w:rsidRPr="00E67B2A">
              <w:t>0.000229</w:t>
            </w:r>
          </w:p>
        </w:tc>
      </w:tr>
      <w:tr w:rsidR="00B36CEC" w:rsidRPr="00E67B2A" w14:paraId="122B5BF0" w14:textId="77777777" w:rsidTr="00D60213">
        <w:tc>
          <w:tcPr>
            <w:tcW w:w="2337" w:type="dxa"/>
          </w:tcPr>
          <w:p w14:paraId="423F2706" w14:textId="77777777" w:rsidR="00B36CEC" w:rsidRPr="00E67B2A" w:rsidRDefault="00B36CEC" w:rsidP="00D60213">
            <w:pPr>
              <w:pStyle w:val="SMcaption"/>
            </w:pPr>
            <w:r w:rsidRPr="00E67B2A">
              <w:t>10</w:t>
            </w:r>
          </w:p>
        </w:tc>
        <w:tc>
          <w:tcPr>
            <w:tcW w:w="2337" w:type="dxa"/>
          </w:tcPr>
          <w:p w14:paraId="0BC8F164" w14:textId="77777777" w:rsidR="00B36CEC" w:rsidRPr="00E67B2A" w:rsidRDefault="00B36CEC" w:rsidP="00D60213">
            <w:pPr>
              <w:pStyle w:val="SMcaption"/>
            </w:pPr>
            <w:r w:rsidRPr="00E67B2A">
              <w:t>0.0324</w:t>
            </w:r>
          </w:p>
        </w:tc>
        <w:tc>
          <w:tcPr>
            <w:tcW w:w="2338" w:type="dxa"/>
          </w:tcPr>
          <w:p w14:paraId="36E1457F" w14:textId="77777777" w:rsidR="00B36CEC" w:rsidRPr="00E67B2A" w:rsidRDefault="00B36CEC" w:rsidP="00D60213">
            <w:pPr>
              <w:pStyle w:val="SMcaption"/>
            </w:pPr>
            <w:r w:rsidRPr="00E67B2A">
              <w:t>37</w:t>
            </w:r>
          </w:p>
        </w:tc>
        <w:tc>
          <w:tcPr>
            <w:tcW w:w="2338" w:type="dxa"/>
          </w:tcPr>
          <w:p w14:paraId="7B33ED81" w14:textId="77777777" w:rsidR="00B36CEC" w:rsidRPr="00E67B2A" w:rsidRDefault="00B36CEC" w:rsidP="00D60213">
            <w:pPr>
              <w:pStyle w:val="SMcaption"/>
            </w:pPr>
            <w:r w:rsidRPr="00E67B2A">
              <w:t>0.0410</w:t>
            </w:r>
          </w:p>
        </w:tc>
      </w:tr>
      <w:tr w:rsidR="00B36CEC" w:rsidRPr="00E67B2A" w14:paraId="4AE8EEE7" w14:textId="77777777" w:rsidTr="00D60213">
        <w:tc>
          <w:tcPr>
            <w:tcW w:w="2337" w:type="dxa"/>
          </w:tcPr>
          <w:p w14:paraId="2472B339" w14:textId="77777777" w:rsidR="00B36CEC" w:rsidRPr="00E67B2A" w:rsidRDefault="00B36CEC" w:rsidP="00D60213">
            <w:pPr>
              <w:pStyle w:val="SMcaption"/>
            </w:pPr>
            <w:r w:rsidRPr="00E67B2A">
              <w:t>11</w:t>
            </w:r>
          </w:p>
        </w:tc>
        <w:tc>
          <w:tcPr>
            <w:tcW w:w="2337" w:type="dxa"/>
          </w:tcPr>
          <w:p w14:paraId="5F524B8D" w14:textId="77777777" w:rsidR="00B36CEC" w:rsidRPr="00E67B2A" w:rsidRDefault="00B36CEC" w:rsidP="00D60213">
            <w:pPr>
              <w:pStyle w:val="SMcaption"/>
            </w:pPr>
            <w:r w:rsidRPr="00E67B2A">
              <w:t>0.000713</w:t>
            </w:r>
          </w:p>
        </w:tc>
        <w:tc>
          <w:tcPr>
            <w:tcW w:w="2338" w:type="dxa"/>
          </w:tcPr>
          <w:p w14:paraId="732942C0" w14:textId="77777777" w:rsidR="00B36CEC" w:rsidRPr="00E67B2A" w:rsidRDefault="00B36CEC" w:rsidP="00D60213">
            <w:pPr>
              <w:pStyle w:val="SMcaption"/>
            </w:pPr>
            <w:r w:rsidRPr="00E67B2A">
              <w:t>38</w:t>
            </w:r>
          </w:p>
        </w:tc>
        <w:tc>
          <w:tcPr>
            <w:tcW w:w="2338" w:type="dxa"/>
          </w:tcPr>
          <w:p w14:paraId="10F2BA7C" w14:textId="77777777" w:rsidR="00B36CEC" w:rsidRPr="00E67B2A" w:rsidRDefault="00B36CEC" w:rsidP="00D60213">
            <w:pPr>
              <w:pStyle w:val="SMcaption"/>
            </w:pPr>
            <w:r w:rsidRPr="00E67B2A">
              <w:t>0.00968</w:t>
            </w:r>
          </w:p>
        </w:tc>
      </w:tr>
      <w:tr w:rsidR="00B36CEC" w:rsidRPr="00E67B2A" w14:paraId="3123C19D" w14:textId="77777777" w:rsidTr="00D60213">
        <w:tc>
          <w:tcPr>
            <w:tcW w:w="2337" w:type="dxa"/>
          </w:tcPr>
          <w:p w14:paraId="6521F52C" w14:textId="77777777" w:rsidR="00B36CEC" w:rsidRPr="00E67B2A" w:rsidRDefault="00B36CEC" w:rsidP="00D60213">
            <w:pPr>
              <w:pStyle w:val="SMcaption"/>
            </w:pPr>
            <w:r w:rsidRPr="00E67B2A">
              <w:t>12</w:t>
            </w:r>
          </w:p>
        </w:tc>
        <w:tc>
          <w:tcPr>
            <w:tcW w:w="2337" w:type="dxa"/>
          </w:tcPr>
          <w:p w14:paraId="62C79058" w14:textId="77777777" w:rsidR="00B36CEC" w:rsidRPr="00E67B2A" w:rsidRDefault="00B36CEC" w:rsidP="00D60213">
            <w:pPr>
              <w:pStyle w:val="SMcaption"/>
            </w:pPr>
            <w:r w:rsidRPr="00E67B2A">
              <w:t>0.00369</w:t>
            </w:r>
          </w:p>
        </w:tc>
        <w:tc>
          <w:tcPr>
            <w:tcW w:w="2338" w:type="dxa"/>
          </w:tcPr>
          <w:p w14:paraId="1CF9675F" w14:textId="77777777" w:rsidR="00B36CEC" w:rsidRPr="00E67B2A" w:rsidRDefault="00B36CEC" w:rsidP="00D60213">
            <w:pPr>
              <w:pStyle w:val="SMcaption"/>
            </w:pPr>
            <w:r w:rsidRPr="00E67B2A">
              <w:t>39</w:t>
            </w:r>
          </w:p>
        </w:tc>
        <w:tc>
          <w:tcPr>
            <w:tcW w:w="2338" w:type="dxa"/>
          </w:tcPr>
          <w:p w14:paraId="26FF7477" w14:textId="77777777" w:rsidR="00B36CEC" w:rsidRPr="00E67B2A" w:rsidRDefault="00B36CEC" w:rsidP="00D60213">
            <w:pPr>
              <w:pStyle w:val="SMcaption"/>
            </w:pPr>
            <w:r w:rsidRPr="00E67B2A">
              <w:t>0.000966</w:t>
            </w:r>
          </w:p>
        </w:tc>
      </w:tr>
      <w:tr w:rsidR="00B36CEC" w:rsidRPr="00E67B2A" w14:paraId="4DB0AF78" w14:textId="77777777" w:rsidTr="00D60213">
        <w:tc>
          <w:tcPr>
            <w:tcW w:w="2337" w:type="dxa"/>
          </w:tcPr>
          <w:p w14:paraId="43C76958" w14:textId="77777777" w:rsidR="00B36CEC" w:rsidRPr="00E67B2A" w:rsidRDefault="00B36CEC" w:rsidP="00D60213">
            <w:pPr>
              <w:pStyle w:val="SMcaption"/>
            </w:pPr>
            <w:r w:rsidRPr="00E67B2A">
              <w:t>13</w:t>
            </w:r>
          </w:p>
        </w:tc>
        <w:tc>
          <w:tcPr>
            <w:tcW w:w="2337" w:type="dxa"/>
          </w:tcPr>
          <w:p w14:paraId="54212F7B" w14:textId="77777777" w:rsidR="00B36CEC" w:rsidRPr="00E67B2A" w:rsidRDefault="00B36CEC" w:rsidP="00D60213">
            <w:pPr>
              <w:pStyle w:val="SMcaption"/>
            </w:pPr>
            <w:r w:rsidRPr="00E67B2A">
              <w:t>0.00373</w:t>
            </w:r>
          </w:p>
        </w:tc>
        <w:tc>
          <w:tcPr>
            <w:tcW w:w="2338" w:type="dxa"/>
          </w:tcPr>
          <w:p w14:paraId="18276BB6" w14:textId="77777777" w:rsidR="00B36CEC" w:rsidRPr="00E67B2A" w:rsidRDefault="00B36CEC" w:rsidP="00D60213">
            <w:pPr>
              <w:pStyle w:val="SMcaption"/>
            </w:pPr>
            <w:r w:rsidRPr="00E67B2A">
              <w:t>41</w:t>
            </w:r>
          </w:p>
        </w:tc>
        <w:tc>
          <w:tcPr>
            <w:tcW w:w="2338" w:type="dxa"/>
          </w:tcPr>
          <w:p w14:paraId="3B5BD96B" w14:textId="77777777" w:rsidR="00B36CEC" w:rsidRPr="00E67B2A" w:rsidRDefault="00B36CEC" w:rsidP="00D60213">
            <w:pPr>
              <w:pStyle w:val="SMcaption"/>
            </w:pPr>
            <w:r w:rsidRPr="00E67B2A">
              <w:t>0.00153</w:t>
            </w:r>
          </w:p>
        </w:tc>
      </w:tr>
      <w:tr w:rsidR="00B36CEC" w:rsidRPr="00E67B2A" w14:paraId="08A2F0DE" w14:textId="77777777" w:rsidTr="00D60213">
        <w:tc>
          <w:tcPr>
            <w:tcW w:w="2337" w:type="dxa"/>
          </w:tcPr>
          <w:p w14:paraId="0E486105" w14:textId="77777777" w:rsidR="00B36CEC" w:rsidRPr="00E67B2A" w:rsidRDefault="00B36CEC" w:rsidP="00D60213">
            <w:pPr>
              <w:pStyle w:val="SMcaption"/>
            </w:pPr>
            <w:r w:rsidRPr="00E67B2A">
              <w:t>14</w:t>
            </w:r>
          </w:p>
        </w:tc>
        <w:tc>
          <w:tcPr>
            <w:tcW w:w="2337" w:type="dxa"/>
          </w:tcPr>
          <w:p w14:paraId="09BEA8CE" w14:textId="77777777" w:rsidR="00B36CEC" w:rsidRPr="00E67B2A" w:rsidRDefault="00B36CEC" w:rsidP="00D60213">
            <w:pPr>
              <w:pStyle w:val="SMcaption"/>
            </w:pPr>
            <w:r w:rsidRPr="00E67B2A">
              <w:t>5.728 × 10</w:t>
            </w:r>
            <w:r w:rsidRPr="00E67B2A">
              <w:rPr>
                <w:vertAlign w:val="superscript"/>
              </w:rPr>
              <w:t>-5</w:t>
            </w:r>
          </w:p>
        </w:tc>
        <w:tc>
          <w:tcPr>
            <w:tcW w:w="2338" w:type="dxa"/>
          </w:tcPr>
          <w:p w14:paraId="725E8BD9" w14:textId="77777777" w:rsidR="00B36CEC" w:rsidRPr="00E67B2A" w:rsidRDefault="00B36CEC" w:rsidP="00D60213">
            <w:pPr>
              <w:pStyle w:val="SMcaption"/>
            </w:pPr>
            <w:r w:rsidRPr="00E67B2A">
              <w:t>44</w:t>
            </w:r>
          </w:p>
        </w:tc>
        <w:tc>
          <w:tcPr>
            <w:tcW w:w="2338" w:type="dxa"/>
          </w:tcPr>
          <w:p w14:paraId="3027F9B2" w14:textId="77777777" w:rsidR="00B36CEC" w:rsidRPr="00E67B2A" w:rsidRDefault="00B36CEC" w:rsidP="00D60213">
            <w:pPr>
              <w:pStyle w:val="SMcaption"/>
            </w:pPr>
            <w:r w:rsidRPr="00E67B2A">
              <w:t>0.00636</w:t>
            </w:r>
          </w:p>
        </w:tc>
      </w:tr>
      <w:tr w:rsidR="00B36CEC" w:rsidRPr="00E67B2A" w14:paraId="052FB47B" w14:textId="77777777" w:rsidTr="00D60213">
        <w:tc>
          <w:tcPr>
            <w:tcW w:w="2337" w:type="dxa"/>
          </w:tcPr>
          <w:p w14:paraId="6DFF27E6" w14:textId="77777777" w:rsidR="00B36CEC" w:rsidRPr="00E67B2A" w:rsidRDefault="00B36CEC" w:rsidP="00D60213">
            <w:pPr>
              <w:pStyle w:val="SMcaption"/>
            </w:pPr>
            <w:r w:rsidRPr="00E67B2A">
              <w:t>18</w:t>
            </w:r>
          </w:p>
        </w:tc>
        <w:tc>
          <w:tcPr>
            <w:tcW w:w="2337" w:type="dxa"/>
          </w:tcPr>
          <w:p w14:paraId="70AA85AF" w14:textId="77777777" w:rsidR="00B36CEC" w:rsidRPr="00E67B2A" w:rsidRDefault="00B36CEC" w:rsidP="00D60213">
            <w:pPr>
              <w:pStyle w:val="SMcaption"/>
            </w:pPr>
            <w:r w:rsidRPr="00E67B2A">
              <w:t>0.00198</w:t>
            </w:r>
          </w:p>
        </w:tc>
        <w:tc>
          <w:tcPr>
            <w:tcW w:w="2338" w:type="dxa"/>
          </w:tcPr>
          <w:p w14:paraId="58D77067" w14:textId="77777777" w:rsidR="00B36CEC" w:rsidRPr="00E67B2A" w:rsidRDefault="00B36CEC" w:rsidP="00D60213">
            <w:pPr>
              <w:pStyle w:val="SMcaption"/>
            </w:pPr>
            <w:r w:rsidRPr="00E67B2A">
              <w:t>45</w:t>
            </w:r>
          </w:p>
        </w:tc>
        <w:tc>
          <w:tcPr>
            <w:tcW w:w="2338" w:type="dxa"/>
          </w:tcPr>
          <w:p w14:paraId="5BFFF390" w14:textId="77777777" w:rsidR="00B36CEC" w:rsidRPr="00E67B2A" w:rsidRDefault="00B36CEC" w:rsidP="00D60213">
            <w:pPr>
              <w:pStyle w:val="SMcaption"/>
            </w:pPr>
            <w:r w:rsidRPr="00E67B2A">
              <w:t>0.0190</w:t>
            </w:r>
          </w:p>
        </w:tc>
      </w:tr>
      <w:tr w:rsidR="00B36CEC" w:rsidRPr="00E67B2A" w14:paraId="2F78F3F4" w14:textId="77777777" w:rsidTr="00D60213">
        <w:tc>
          <w:tcPr>
            <w:tcW w:w="2337" w:type="dxa"/>
          </w:tcPr>
          <w:p w14:paraId="122B8C02" w14:textId="77777777" w:rsidR="00B36CEC" w:rsidRPr="00E67B2A" w:rsidRDefault="00B36CEC" w:rsidP="00D60213">
            <w:pPr>
              <w:pStyle w:val="SMcaption"/>
            </w:pPr>
            <w:r w:rsidRPr="00E67B2A">
              <w:t>19</w:t>
            </w:r>
          </w:p>
        </w:tc>
        <w:tc>
          <w:tcPr>
            <w:tcW w:w="2337" w:type="dxa"/>
          </w:tcPr>
          <w:p w14:paraId="2BA6DA7B" w14:textId="77777777" w:rsidR="00B36CEC" w:rsidRPr="00E67B2A" w:rsidRDefault="00B36CEC" w:rsidP="00D60213">
            <w:pPr>
              <w:pStyle w:val="SMcaption"/>
            </w:pPr>
            <w:r w:rsidRPr="00E67B2A">
              <w:t>0.0256</w:t>
            </w:r>
          </w:p>
        </w:tc>
        <w:tc>
          <w:tcPr>
            <w:tcW w:w="2338" w:type="dxa"/>
          </w:tcPr>
          <w:p w14:paraId="3B186B8A" w14:textId="77777777" w:rsidR="00B36CEC" w:rsidRPr="00E67B2A" w:rsidRDefault="00B36CEC" w:rsidP="00D60213">
            <w:pPr>
              <w:pStyle w:val="SMcaption"/>
            </w:pPr>
            <w:r w:rsidRPr="00E67B2A">
              <w:t>46</w:t>
            </w:r>
          </w:p>
        </w:tc>
        <w:tc>
          <w:tcPr>
            <w:tcW w:w="2338" w:type="dxa"/>
          </w:tcPr>
          <w:p w14:paraId="32E25238" w14:textId="77777777" w:rsidR="00B36CEC" w:rsidRPr="00E67B2A" w:rsidRDefault="00B36CEC" w:rsidP="00D60213">
            <w:pPr>
              <w:pStyle w:val="SMcaption"/>
            </w:pPr>
            <w:r w:rsidRPr="00E67B2A">
              <w:t>2.342 × 10</w:t>
            </w:r>
            <w:r w:rsidRPr="00E67B2A">
              <w:rPr>
                <w:vertAlign w:val="superscript"/>
              </w:rPr>
              <w:t>-15</w:t>
            </w:r>
          </w:p>
        </w:tc>
      </w:tr>
      <w:tr w:rsidR="00B36CEC" w:rsidRPr="00E67B2A" w14:paraId="55827BC7" w14:textId="77777777" w:rsidTr="00D60213">
        <w:tc>
          <w:tcPr>
            <w:tcW w:w="2337" w:type="dxa"/>
          </w:tcPr>
          <w:p w14:paraId="4E33A7AA" w14:textId="77777777" w:rsidR="00B36CEC" w:rsidRPr="00E67B2A" w:rsidRDefault="00B36CEC" w:rsidP="00D60213">
            <w:pPr>
              <w:pStyle w:val="SMcaption"/>
            </w:pPr>
            <w:r w:rsidRPr="00E67B2A">
              <w:t>21</w:t>
            </w:r>
          </w:p>
        </w:tc>
        <w:tc>
          <w:tcPr>
            <w:tcW w:w="2337" w:type="dxa"/>
          </w:tcPr>
          <w:p w14:paraId="2EB3FE4C" w14:textId="77777777" w:rsidR="00B36CEC" w:rsidRPr="00E67B2A" w:rsidRDefault="00B36CEC" w:rsidP="00D60213">
            <w:pPr>
              <w:pStyle w:val="SMcaption"/>
            </w:pPr>
            <w:r w:rsidRPr="00E67B2A">
              <w:t>0.0419</w:t>
            </w:r>
          </w:p>
        </w:tc>
        <w:tc>
          <w:tcPr>
            <w:tcW w:w="2338" w:type="dxa"/>
          </w:tcPr>
          <w:p w14:paraId="4A2F85C5" w14:textId="77777777" w:rsidR="00B36CEC" w:rsidRPr="00E67B2A" w:rsidRDefault="00B36CEC" w:rsidP="00D60213">
            <w:pPr>
              <w:pStyle w:val="SMcaption"/>
            </w:pPr>
            <w:r w:rsidRPr="00E67B2A">
              <w:t>48</w:t>
            </w:r>
          </w:p>
        </w:tc>
        <w:tc>
          <w:tcPr>
            <w:tcW w:w="2338" w:type="dxa"/>
          </w:tcPr>
          <w:p w14:paraId="1C2BC071" w14:textId="77777777" w:rsidR="00B36CEC" w:rsidRPr="00E67B2A" w:rsidRDefault="00B36CEC" w:rsidP="00D60213">
            <w:pPr>
              <w:pStyle w:val="SMcaption"/>
            </w:pPr>
            <w:r w:rsidRPr="00E67B2A">
              <w:t>1.554 × 10</w:t>
            </w:r>
            <w:r w:rsidRPr="00E67B2A">
              <w:rPr>
                <w:vertAlign w:val="superscript"/>
              </w:rPr>
              <w:t>-14</w:t>
            </w:r>
          </w:p>
        </w:tc>
      </w:tr>
      <w:tr w:rsidR="00B36CEC" w:rsidRPr="00E67B2A" w14:paraId="54CC6374" w14:textId="77777777" w:rsidTr="00D60213">
        <w:tc>
          <w:tcPr>
            <w:tcW w:w="2337" w:type="dxa"/>
          </w:tcPr>
          <w:p w14:paraId="09D35B23" w14:textId="77777777" w:rsidR="00B36CEC" w:rsidRPr="00E67B2A" w:rsidRDefault="00B36CEC" w:rsidP="00D60213">
            <w:pPr>
              <w:pStyle w:val="SMcaption"/>
            </w:pPr>
            <w:r w:rsidRPr="00E67B2A">
              <w:t>22</w:t>
            </w:r>
          </w:p>
        </w:tc>
        <w:tc>
          <w:tcPr>
            <w:tcW w:w="2337" w:type="dxa"/>
          </w:tcPr>
          <w:p w14:paraId="0C5BF907" w14:textId="77777777" w:rsidR="00B36CEC" w:rsidRPr="00E67B2A" w:rsidRDefault="00B36CEC" w:rsidP="00D60213">
            <w:pPr>
              <w:pStyle w:val="SMcaption"/>
            </w:pPr>
            <w:r w:rsidRPr="00E67B2A">
              <w:t>3.912 × 10</w:t>
            </w:r>
            <w:r w:rsidRPr="00E67B2A">
              <w:rPr>
                <w:vertAlign w:val="superscript"/>
              </w:rPr>
              <w:t>-9</w:t>
            </w:r>
          </w:p>
        </w:tc>
        <w:tc>
          <w:tcPr>
            <w:tcW w:w="2338" w:type="dxa"/>
          </w:tcPr>
          <w:p w14:paraId="3F6D3492" w14:textId="77777777" w:rsidR="00B36CEC" w:rsidRPr="00E67B2A" w:rsidRDefault="00B36CEC" w:rsidP="00D60213">
            <w:pPr>
              <w:pStyle w:val="SMcaption"/>
            </w:pPr>
            <w:r w:rsidRPr="00E67B2A">
              <w:t>49</w:t>
            </w:r>
          </w:p>
        </w:tc>
        <w:tc>
          <w:tcPr>
            <w:tcW w:w="2338" w:type="dxa"/>
          </w:tcPr>
          <w:p w14:paraId="5B869343" w14:textId="77777777" w:rsidR="00B36CEC" w:rsidRPr="00E67B2A" w:rsidRDefault="00B36CEC" w:rsidP="00D60213">
            <w:pPr>
              <w:pStyle w:val="SMcaption"/>
            </w:pPr>
            <w:r w:rsidRPr="00E67B2A">
              <w:t>1.377 × 10</w:t>
            </w:r>
            <w:r w:rsidRPr="00E67B2A">
              <w:rPr>
                <w:vertAlign w:val="superscript"/>
              </w:rPr>
              <w:t>-9</w:t>
            </w:r>
          </w:p>
        </w:tc>
      </w:tr>
      <w:tr w:rsidR="00B36CEC" w:rsidRPr="00E67B2A" w14:paraId="4E640447" w14:textId="77777777" w:rsidTr="00D60213">
        <w:tc>
          <w:tcPr>
            <w:tcW w:w="2337" w:type="dxa"/>
          </w:tcPr>
          <w:p w14:paraId="40104B7B" w14:textId="77777777" w:rsidR="00B36CEC" w:rsidRPr="00E67B2A" w:rsidRDefault="00B36CEC" w:rsidP="00D60213">
            <w:pPr>
              <w:pStyle w:val="SMcaption"/>
            </w:pPr>
            <w:r w:rsidRPr="00E67B2A">
              <w:t>25</w:t>
            </w:r>
          </w:p>
        </w:tc>
        <w:tc>
          <w:tcPr>
            <w:tcW w:w="2337" w:type="dxa"/>
          </w:tcPr>
          <w:p w14:paraId="4C2C8E91" w14:textId="77777777" w:rsidR="00B36CEC" w:rsidRPr="00E67B2A" w:rsidRDefault="00B36CEC" w:rsidP="00D60213">
            <w:pPr>
              <w:pStyle w:val="SMcaption"/>
            </w:pPr>
            <w:r w:rsidRPr="00E67B2A">
              <w:t>0.00139</w:t>
            </w:r>
          </w:p>
        </w:tc>
        <w:tc>
          <w:tcPr>
            <w:tcW w:w="2338" w:type="dxa"/>
          </w:tcPr>
          <w:p w14:paraId="64662531" w14:textId="77777777" w:rsidR="00B36CEC" w:rsidRPr="00E67B2A" w:rsidRDefault="00B36CEC" w:rsidP="00D60213">
            <w:pPr>
              <w:pStyle w:val="SMcaption"/>
            </w:pPr>
            <w:r w:rsidRPr="00E67B2A">
              <w:t>50</w:t>
            </w:r>
          </w:p>
        </w:tc>
        <w:tc>
          <w:tcPr>
            <w:tcW w:w="2338" w:type="dxa"/>
          </w:tcPr>
          <w:p w14:paraId="3DADC4CF" w14:textId="77777777" w:rsidR="00B36CEC" w:rsidRPr="00E67B2A" w:rsidRDefault="00B36CEC" w:rsidP="00D60213">
            <w:pPr>
              <w:pStyle w:val="SMcaption"/>
            </w:pPr>
            <w:r w:rsidRPr="00E67B2A">
              <w:t>0.0005536854</w:t>
            </w:r>
          </w:p>
        </w:tc>
      </w:tr>
      <w:tr w:rsidR="00B36CEC" w:rsidRPr="00E67B2A" w14:paraId="321770B2" w14:textId="77777777" w:rsidTr="00D60213">
        <w:tc>
          <w:tcPr>
            <w:tcW w:w="2337" w:type="dxa"/>
          </w:tcPr>
          <w:p w14:paraId="6E04F1C8" w14:textId="77777777" w:rsidR="00B36CEC" w:rsidRPr="00E67B2A" w:rsidRDefault="00B36CEC" w:rsidP="00D60213">
            <w:pPr>
              <w:pStyle w:val="SMcaption"/>
            </w:pPr>
            <w:r w:rsidRPr="00E67B2A">
              <w:t>26</w:t>
            </w:r>
          </w:p>
        </w:tc>
        <w:tc>
          <w:tcPr>
            <w:tcW w:w="2337" w:type="dxa"/>
          </w:tcPr>
          <w:p w14:paraId="4EBC6544" w14:textId="77777777" w:rsidR="00B36CEC" w:rsidRPr="00E67B2A" w:rsidRDefault="00B36CEC" w:rsidP="00D60213">
            <w:pPr>
              <w:pStyle w:val="SMcaption"/>
            </w:pPr>
            <w:r w:rsidRPr="00E67B2A">
              <w:t>0.000737</w:t>
            </w:r>
          </w:p>
        </w:tc>
        <w:tc>
          <w:tcPr>
            <w:tcW w:w="2338" w:type="dxa"/>
          </w:tcPr>
          <w:p w14:paraId="2C85B2DA" w14:textId="77777777" w:rsidR="00B36CEC" w:rsidRPr="00E67B2A" w:rsidRDefault="00B36CEC" w:rsidP="00D60213">
            <w:pPr>
              <w:pStyle w:val="SMcaption"/>
            </w:pPr>
            <w:r w:rsidRPr="00E67B2A">
              <w:t>51</w:t>
            </w:r>
          </w:p>
        </w:tc>
        <w:tc>
          <w:tcPr>
            <w:tcW w:w="2338" w:type="dxa"/>
          </w:tcPr>
          <w:p w14:paraId="202B242C" w14:textId="77777777" w:rsidR="00B36CEC" w:rsidRPr="00E67B2A" w:rsidRDefault="00B36CEC" w:rsidP="00D60213">
            <w:pPr>
              <w:pStyle w:val="SMcaption"/>
            </w:pPr>
            <w:r w:rsidRPr="00E67B2A">
              <w:t>0.001063129</w:t>
            </w:r>
          </w:p>
        </w:tc>
      </w:tr>
      <w:tr w:rsidR="00B36CEC" w:rsidRPr="00E67B2A" w14:paraId="4B2E19BA" w14:textId="77777777" w:rsidTr="00D60213">
        <w:tc>
          <w:tcPr>
            <w:tcW w:w="2337" w:type="dxa"/>
            <w:tcBorders>
              <w:bottom w:val="single" w:sz="4" w:space="0" w:color="auto"/>
            </w:tcBorders>
          </w:tcPr>
          <w:p w14:paraId="484B25CB" w14:textId="77777777" w:rsidR="00B36CEC" w:rsidRPr="00E67B2A" w:rsidRDefault="00B36CEC" w:rsidP="00D60213">
            <w:pPr>
              <w:pStyle w:val="SMcaption"/>
            </w:pPr>
            <w:r w:rsidRPr="00E67B2A">
              <w:t>27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5F5C161" w14:textId="77777777" w:rsidR="00B36CEC" w:rsidRPr="00E67B2A" w:rsidRDefault="00B36CEC" w:rsidP="00D60213">
            <w:pPr>
              <w:pStyle w:val="SMcaption"/>
            </w:pPr>
            <w:r w:rsidRPr="00E67B2A">
              <w:t>0.030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008578B" w14:textId="77777777" w:rsidR="00B36CEC" w:rsidRPr="00E67B2A" w:rsidRDefault="00B36CEC" w:rsidP="00D60213">
            <w:pPr>
              <w:pStyle w:val="SMcaption"/>
            </w:pP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B1336E8" w14:textId="77777777" w:rsidR="00B36CEC" w:rsidRPr="00E67B2A" w:rsidRDefault="00B36CEC" w:rsidP="00D60213">
            <w:pPr>
              <w:pStyle w:val="SMcaption"/>
            </w:pPr>
          </w:p>
        </w:tc>
      </w:tr>
    </w:tbl>
    <w:p w14:paraId="7AD0930D" w14:textId="77777777" w:rsidR="004274EE" w:rsidRDefault="004274EE"/>
    <w:sectPr w:rsidR="0042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E80"/>
    <w:rsid w:val="001673F1"/>
    <w:rsid w:val="0042332F"/>
    <w:rsid w:val="004274EE"/>
    <w:rsid w:val="004B3B11"/>
    <w:rsid w:val="00A53E80"/>
    <w:rsid w:val="00B3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902FF4-99DF-480A-9C95-2CEF0CEA3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CE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36CEC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B36CEC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i</dc:creator>
  <cp:keywords/>
  <dc:description/>
  <cp:lastModifiedBy>Zhang, Chi</cp:lastModifiedBy>
  <cp:revision>2</cp:revision>
  <dcterms:created xsi:type="dcterms:W3CDTF">2022-07-15T21:28:00Z</dcterms:created>
  <dcterms:modified xsi:type="dcterms:W3CDTF">2022-07-15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7-15T21:28:42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8b406734-db94-4ab0-8995-73faad6ba095</vt:lpwstr>
  </property>
  <property fmtid="{D5CDD505-2E9C-101B-9397-08002B2CF9AE}" pid="8" name="MSIP_Label_046da4d3-ba20-4986-879c-49e262eff745_ContentBits">
    <vt:lpwstr>0</vt:lpwstr>
  </property>
</Properties>
</file>